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7DFD3" w14:textId="422E35A7" w:rsidR="00EC414B" w:rsidRPr="00EC414B" w:rsidRDefault="00C4492C" w:rsidP="00EC414B">
      <w:pPr>
        <w:spacing w:before="100" w:beforeAutospacing="1" w:after="100" w:afterAutospacing="1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4492C">
        <w:rPr>
          <w:rFonts w:ascii="Times New Roman" w:hAnsi="Times New Roman"/>
          <w:b/>
          <w:color w:val="000000"/>
          <w:sz w:val="24"/>
          <w:szCs w:val="24"/>
        </w:rPr>
        <w:t xml:space="preserve">Additional file </w:t>
      </w:r>
      <w:r w:rsidR="00E02913">
        <w:rPr>
          <w:rFonts w:ascii="Times New Roman" w:hAnsi="Times New Roman"/>
          <w:b/>
          <w:color w:val="000000"/>
          <w:sz w:val="24"/>
          <w:szCs w:val="24"/>
        </w:rPr>
        <w:t>5</w:t>
      </w:r>
      <w:r w:rsidRPr="00C4492C">
        <w:rPr>
          <w:rFonts w:ascii="Times New Roman" w:hAnsi="Times New Roman"/>
          <w:b/>
          <w:color w:val="000000"/>
          <w:sz w:val="24"/>
          <w:szCs w:val="24"/>
        </w:rPr>
        <w:t xml:space="preserve"> Table S</w:t>
      </w:r>
      <w:r w:rsidR="0059149F">
        <w:rPr>
          <w:rFonts w:ascii="Times New Roman" w:hAnsi="Times New Roman"/>
          <w:b/>
          <w:color w:val="000000"/>
          <w:sz w:val="24"/>
          <w:szCs w:val="24"/>
        </w:rPr>
        <w:t>4</w:t>
      </w:r>
      <w:r w:rsidRPr="00C4492C">
        <w:rPr>
          <w:rFonts w:ascii="Times New Roman" w:hAnsi="Times New Roman"/>
          <w:b/>
          <w:color w:val="000000"/>
          <w:sz w:val="24"/>
          <w:szCs w:val="24"/>
        </w:rPr>
        <w:t xml:space="preserve"> Direct selection responses in survival</w:t>
      </w:r>
      <w:r w:rsidR="00BB09B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B09BC" w:rsidRPr="00BB09BC">
        <w:rPr>
          <w:rFonts w:ascii="Times New Roman" w:hAnsi="Times New Roman"/>
          <w:b/>
          <w:color w:val="000000"/>
          <w:sz w:val="24"/>
          <w:szCs w:val="24"/>
        </w:rPr>
        <w:t xml:space="preserve">traits </w:t>
      </w:r>
      <w:r w:rsidRPr="00C4492C">
        <w:rPr>
          <w:rFonts w:ascii="Times New Roman" w:hAnsi="Times New Roman"/>
          <w:b/>
          <w:color w:val="000000"/>
          <w:sz w:val="24"/>
          <w:szCs w:val="24"/>
        </w:rPr>
        <w:t xml:space="preserve">and birth weight at </w:t>
      </w:r>
      <w:r w:rsidR="000F5ECF">
        <w:rPr>
          <w:rFonts w:ascii="Times New Roman" w:hAnsi="Times New Roman"/>
          <w:b/>
          <w:color w:val="000000"/>
          <w:sz w:val="24"/>
          <w:szCs w:val="24"/>
        </w:rPr>
        <w:t xml:space="preserve">the </w:t>
      </w:r>
      <w:r w:rsidRPr="00C4492C">
        <w:rPr>
          <w:rFonts w:ascii="Times New Roman" w:hAnsi="Times New Roman"/>
          <w:b/>
          <w:color w:val="000000"/>
          <w:sz w:val="24"/>
          <w:szCs w:val="24"/>
        </w:rPr>
        <w:t>piglet level</w:t>
      </w:r>
    </w:p>
    <w:tbl>
      <w:tblPr>
        <w:tblW w:w="8450" w:type="dxa"/>
        <w:tblInd w:w="93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830"/>
        <w:gridCol w:w="1008"/>
        <w:gridCol w:w="960"/>
        <w:gridCol w:w="1012"/>
      </w:tblGrid>
      <w:tr w:rsidR="00C4492C" w:rsidRPr="00EC414B" w14:paraId="46067FC8" w14:textId="77777777" w:rsidTr="00DB2AFD">
        <w:trPr>
          <w:trHeight w:val="330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0DF614" w14:textId="422E35A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ffect and trait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65C45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lection grou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2E9868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S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9C9B6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C35BE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C4492C" w:rsidRPr="00EC414B" w14:paraId="2D23DBDE" w14:textId="77777777" w:rsidTr="00DB2AFD">
        <w:trPr>
          <w:trHeight w:val="315"/>
        </w:trPr>
        <w:tc>
          <w:tcPr>
            <w:tcW w:w="3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60F99F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rect breeding value of SVNP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54F3B2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15D094" w14:textId="79E0BF4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7.81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EF913D" w14:textId="04D5909D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A391F9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C4492C" w:rsidRPr="00EC414B" w14:paraId="71AE9816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B6A864" w14:textId="73936D9B" w:rsidR="00C4492C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6EEE1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6EC75" w14:textId="3E16FD41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9.11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9F941" w14:textId="101995FB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7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AC07A8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C4492C" w:rsidRPr="00EC414B" w14:paraId="079A9B37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D7EF3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C0CF6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A2DA8" w14:textId="12FE8733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.36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65C46" w14:textId="409B7878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1EC5E5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C4492C" w:rsidRPr="00EC414B" w14:paraId="1D5D2161" w14:textId="77777777" w:rsidTr="00DB2AF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4939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EB0B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EEF3" w14:textId="4995682C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.62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8D9D" w14:textId="27696A53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6F65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C4492C" w:rsidRPr="00EC414B" w14:paraId="5AE9743A" w14:textId="77777777" w:rsidTr="00DB2AF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35BF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rect selection response of SVN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A864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F385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∆D</m:t>
                </m:r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246F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9E79" w14:textId="77777777" w:rsidR="00C4492C" w:rsidRPr="00EC414B" w:rsidRDefault="00C4492C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D3348" w:rsidRPr="00EC414B" w14:paraId="07ACA7F7" w14:textId="77777777" w:rsidTr="00DB2AF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CC10B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69304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3005B" w14:textId="31153D68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  <w:r w:rsidR="004D5D75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17F4B" w14:textId="1220C254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E01BBE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D511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190ECE42" w14:textId="77777777" w:rsidTr="00DB2AF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629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6BC47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DAF0" w14:textId="64A3A038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0</w:t>
            </w:r>
            <w:r w:rsidR="004D5D75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1FCC" w14:textId="0DCBD1A2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01BBE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C3A1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22AAF31E" w14:textId="77777777" w:rsidTr="00DB2AF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7A7D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F650" w14:textId="02607B73" w:rsidR="00DD3348" w:rsidRPr="00EC414B" w:rsidRDefault="00970C49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D</w:t>
            </w:r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19ED" w14:textId="0E3BE552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38226" w14:textId="4BEFA01D" w:rsidR="00DD3348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B89A" w14:textId="74920A8D" w:rsidR="00DD3348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1CAAC653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D9374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rect breeding value of SVB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4E7C8B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CAB34" w14:textId="15C3A3A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47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0A10A" w14:textId="61CB7AAA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FECA7B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60CDF856" w14:textId="77777777" w:rsidTr="00DB2AFD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71885" w14:textId="0D0F0F1E" w:rsidR="00DD3348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49342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524F3A" w14:textId="0D6A0886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15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62E79" w14:textId="562DBD7F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3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1BFF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1E246D13" w14:textId="77777777" w:rsidTr="00DB2AFD">
        <w:trPr>
          <w:trHeight w:val="33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BCEF61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84AE8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E8AFD" w14:textId="37D5C1C4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21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6C42F" w14:textId="33CBA700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3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1025C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730FF460" w14:textId="77777777" w:rsidTr="00DB2AFD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7929B9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428469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E80B2" w14:textId="1E7741D0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3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BEA41" w14:textId="26D27A20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  <w:r w:rsidR="00E01BBE"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6A54B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3EB32124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F07AD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rect selection response of SVB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65AFB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D0E92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∆D</m:t>
                </m:r>
              </m:oMath>
            </m:oMathPara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4EA81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52D2E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D3348" w:rsidRPr="00EC414B" w14:paraId="746048FC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0B3D5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3D159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71F363" w14:textId="0032B54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E01BBE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D5D75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2D2EA" w14:textId="73A3F045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E01BBE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B22C74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7A22AA2F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DCEC80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69B534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596967" w14:textId="0E4B6575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  <w:r w:rsidR="004D5D75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2D6245" w14:textId="73456E51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01BBE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1FC057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45873AAA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7D273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1458B" w14:textId="72B06F8D" w:rsidR="00DD3348" w:rsidRPr="00EC414B" w:rsidRDefault="00970C49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D</w:t>
            </w:r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5AF14" w14:textId="2DF59EE7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  <w:r w:rsidR="004D5D75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2A53FA" w14:textId="01549C31" w:rsidR="00DD3348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48320" w14:textId="21ABB9E9" w:rsidR="00DD3348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0E55EC5E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27601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rect breeding value of IBW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5F3EE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FBDD21" w14:textId="7DD04300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5F3BDE" w14:textId="1ECFED1F" w:rsidR="00E01BBE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887750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9</w:t>
            </w:r>
          </w:p>
        </w:tc>
      </w:tr>
      <w:tr w:rsidR="00DD3348" w:rsidRPr="00EC414B" w14:paraId="7B9FFD92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597D63" w14:textId="75F8F490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2BF687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9D53AC" w14:textId="19F1C074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FDFA2" w14:textId="7FA03131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352E5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31EE07A3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FB6D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5FFB2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4EFBE0" w14:textId="388001DD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17A4B" w14:textId="1DA55819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D78BF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1AD3C324" w14:textId="77777777" w:rsidTr="00DB2AFD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7C04D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8F369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EEC7C8" w14:textId="00D9F560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7305D2" w14:textId="234C63DF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30BAD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76CED12E" w14:textId="77777777" w:rsidTr="00DB2AFD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20702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rect selection response of IBW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3A3C8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EF12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∆D</m:t>
                </m:r>
              </m:oMath>
            </m:oMathPara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65E8D6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25620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D3348" w:rsidRPr="00EC414B" w14:paraId="2071C81F" w14:textId="77777777" w:rsidTr="00DB2AFD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3BBD74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01323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4AF344" w14:textId="53E72516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635178" w14:textId="033055E8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E01BBE"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39334D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09446F0C" w14:textId="77777777" w:rsidTr="00DB2AFD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171B1D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77F6CF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4443C8" w14:textId="7C863902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E92EAB" w14:textId="2FA4C656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B015E4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DD3348" w:rsidRPr="00EC414B" w14:paraId="31E1F559" w14:textId="77777777" w:rsidTr="00DB2AFD">
        <w:trPr>
          <w:trHeight w:val="315"/>
        </w:trPr>
        <w:tc>
          <w:tcPr>
            <w:tcW w:w="3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64E113" w14:textId="77777777" w:rsidR="00DD3348" w:rsidRPr="00EC414B" w:rsidRDefault="00DD3348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1B54D8" w14:textId="25C0F87C" w:rsidR="00DD3348" w:rsidRPr="00EC414B" w:rsidRDefault="00970C49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D</w:t>
            </w:r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92AC1F" w14:textId="27B2EAFC" w:rsidR="00DD3348" w:rsidRPr="00EC414B" w:rsidRDefault="00E01BBE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7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E2104F" w14:textId="3B9467DD" w:rsidR="00DD3348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986185" w14:textId="4B84DDD3" w:rsidR="00DD3348" w:rsidRPr="00EC414B" w:rsidRDefault="004D5D75" w:rsidP="00EC4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</w:tr>
    </w:tbl>
    <w:p w14:paraId="448E337E" w14:textId="58DE63FB" w:rsidR="00C4492C" w:rsidRPr="00EC414B" w:rsidRDefault="00C4492C" w:rsidP="00EC414B">
      <w:pPr>
        <w:spacing w:line="240" w:lineRule="auto"/>
        <w:rPr>
          <w:sz w:val="20"/>
          <w:szCs w:val="20"/>
        </w:rPr>
      </w:pPr>
      <w:r w:rsidRPr="00EC414B">
        <w:rPr>
          <w:rFonts w:ascii="Times New Roman" w:hAnsi="Times New Roman"/>
          <w:color w:val="000000"/>
          <w:sz w:val="20"/>
          <w:szCs w:val="20"/>
        </w:rPr>
        <w:t xml:space="preserve">Least squares mean (LSM) of direct breeding values for the various selection group and their </w:t>
      </w:r>
      <w:r w:rsidRPr="00EC414B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comparisons used</w:t>
      </w:r>
      <w:r w:rsidRPr="00EC414B">
        <w:rPr>
          <w:rFonts w:ascii="Times New Roman" w:hAnsi="Times New Roman"/>
          <w:color w:val="000000"/>
          <w:sz w:val="20"/>
          <w:szCs w:val="20"/>
        </w:rPr>
        <w:t xml:space="preserve"> to estimate the selection responses. </w:t>
      </w:r>
      <w:r w:rsidR="000E4E53" w:rsidRPr="00EC414B">
        <w:rPr>
          <w:rFonts w:ascii="Times New Roman" w:hAnsi="Times New Roman"/>
          <w:color w:val="000000"/>
          <w:sz w:val="20"/>
          <w:szCs w:val="20"/>
        </w:rPr>
        <w:t>H and C represent high and control groups and the subscripts D and M denote direct and maternal genetic effects</w:t>
      </w:r>
      <w:r w:rsidRPr="00EC414B">
        <w:rPr>
          <w:rFonts w:ascii="Times New Roman" w:hAnsi="Times New Roman"/>
          <w:color w:val="000000"/>
          <w:sz w:val="20"/>
          <w:szCs w:val="20"/>
        </w:rPr>
        <w:t xml:space="preserve">; </w:t>
      </w:r>
      <m:oMath>
        <m:r>
          <w:rPr>
            <w:rFonts w:ascii="Cambria Math" w:hAnsi="Cambria Math"/>
            <w:sz w:val="20"/>
            <w:szCs w:val="20"/>
          </w:rPr>
          <m:t>∆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D</m:t>
        </m:r>
      </m:oMath>
      <w:r w:rsidRPr="00EC414B">
        <w:rPr>
          <w:rFonts w:ascii="Times New Roman" w:eastAsia="Times New Roman" w:hAnsi="Times New Roman"/>
          <w:color w:val="000000"/>
          <w:sz w:val="20"/>
          <w:szCs w:val="20"/>
        </w:rPr>
        <w:t xml:space="preserve"> direct selection response;</w:t>
      </w:r>
      <w:r w:rsidR="00970C49" w:rsidRPr="00EC414B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="00970C49" w:rsidRPr="00EC414B">
        <w:rPr>
          <w:rFonts w:ascii="Times New Roman" w:hAnsi="Times New Roman" w:cs="Times New Roman"/>
          <w:color w:val="000000"/>
          <w:sz w:val="20"/>
          <w:szCs w:val="20"/>
        </w:rPr>
        <w:t>ΔD</w:t>
      </w:r>
      <w:r w:rsidR="00970C49" w:rsidRPr="00EC414B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d×m</w:t>
      </w:r>
      <w:proofErr w:type="spellEnd"/>
      <w:r w:rsidR="00970C49" w:rsidRPr="00EC414B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="00970C49" w:rsidRPr="00EC414B">
        <w:rPr>
          <w:rFonts w:ascii="Times New Roman" w:hAnsi="Times New Roman" w:cs="Times New Roman"/>
          <w:sz w:val="20"/>
          <w:szCs w:val="20"/>
        </w:rPr>
        <w:t>are deviations from the expected response based on single effect selection as derived in equation (3);</w:t>
      </w:r>
      <w:r w:rsidRPr="00EC414B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r w:rsidRPr="00EC414B">
        <w:rPr>
          <w:rFonts w:ascii="Times New Roman" w:hAnsi="Times New Roman"/>
          <w:sz w:val="20"/>
          <w:szCs w:val="20"/>
        </w:rPr>
        <w:t>SVB, survival at birth, SVNP, survival during the nursing period, IBW, individual birth weight; SE standard error.</w:t>
      </w:r>
    </w:p>
    <w:p w14:paraId="1E5A52A6" w14:textId="77777777" w:rsidR="00C4492C" w:rsidRPr="00C4492C" w:rsidRDefault="00C4492C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217709" w14:textId="77777777" w:rsidR="00C4492C" w:rsidRPr="00C4492C" w:rsidRDefault="00C4492C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E047BF" w14:textId="6783A920" w:rsidR="00C4492C" w:rsidRDefault="00C4492C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FC2D88" w14:textId="256B8C61" w:rsidR="00EC414B" w:rsidRDefault="00EC414B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F53424" w14:textId="3EDE06D2" w:rsidR="00EC414B" w:rsidRDefault="00EC414B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B8738A" w14:textId="4D355963" w:rsidR="00EC414B" w:rsidRDefault="00EC414B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B30628" w14:textId="78FFE22D" w:rsidR="00EC414B" w:rsidRDefault="00EC414B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94DAA7" w14:textId="77777777" w:rsidR="00EC414B" w:rsidRPr="00C4492C" w:rsidRDefault="00EC414B" w:rsidP="00EC41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2254F5" w14:textId="5FB72C23" w:rsidR="000F53C3" w:rsidRPr="00C4492C" w:rsidRDefault="0059149F" w:rsidP="00EC414B">
      <w:pPr>
        <w:spacing w:before="100" w:beforeAutospacing="1" w:after="100" w:afterAutospacing="1" w:line="240" w:lineRule="auto"/>
        <w:rPr>
          <w:sz w:val="24"/>
          <w:szCs w:val="24"/>
        </w:rPr>
      </w:pPr>
      <w:r w:rsidRPr="00C4492C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Additional file </w:t>
      </w:r>
      <w:r w:rsidR="00E02913">
        <w:rPr>
          <w:rFonts w:ascii="Times New Roman" w:hAnsi="Times New Roman"/>
          <w:b/>
          <w:color w:val="000000"/>
          <w:sz w:val="24"/>
          <w:szCs w:val="24"/>
        </w:rPr>
        <w:t>5</w:t>
      </w:r>
      <w:r w:rsidRPr="00C4492C">
        <w:rPr>
          <w:rFonts w:ascii="Times New Roman" w:hAnsi="Times New Roman"/>
          <w:b/>
          <w:color w:val="000000"/>
          <w:sz w:val="24"/>
          <w:szCs w:val="24"/>
        </w:rPr>
        <w:t xml:space="preserve"> Table S</w:t>
      </w:r>
      <w:r>
        <w:rPr>
          <w:rFonts w:ascii="Times New Roman" w:hAnsi="Times New Roman"/>
          <w:b/>
          <w:color w:val="000000"/>
          <w:sz w:val="24"/>
          <w:szCs w:val="24"/>
        </w:rPr>
        <w:t>5</w:t>
      </w:r>
      <w:r w:rsidR="000F53C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0F53C3" w:rsidRPr="00C4492C">
        <w:rPr>
          <w:rFonts w:ascii="Times New Roman" w:hAnsi="Times New Roman"/>
          <w:b/>
          <w:color w:val="000000"/>
          <w:sz w:val="24"/>
          <w:szCs w:val="24"/>
        </w:rPr>
        <w:t xml:space="preserve">Direct selection responses in survival and birth weight at </w:t>
      </w:r>
      <w:r w:rsidR="00DB2AFD">
        <w:rPr>
          <w:rFonts w:ascii="Times New Roman" w:hAnsi="Times New Roman"/>
          <w:b/>
          <w:color w:val="000000"/>
          <w:sz w:val="24"/>
          <w:szCs w:val="24"/>
        </w:rPr>
        <w:t xml:space="preserve">the </w:t>
      </w:r>
      <w:r w:rsidR="000F53C3" w:rsidRPr="00C4492C">
        <w:rPr>
          <w:rFonts w:ascii="Times New Roman" w:hAnsi="Times New Roman"/>
          <w:b/>
          <w:color w:val="000000"/>
          <w:sz w:val="24"/>
          <w:szCs w:val="24"/>
        </w:rPr>
        <w:t>piglet level</w:t>
      </w:r>
      <w:r w:rsidR="000F53C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02913">
        <w:rPr>
          <w:rFonts w:ascii="Times New Roman" w:hAnsi="Times New Roman"/>
          <w:b/>
          <w:sz w:val="24"/>
          <w:szCs w:val="24"/>
        </w:rPr>
        <w:t>after adjustment of these traits for</w:t>
      </w:r>
      <w:r w:rsidR="00E02913" w:rsidRPr="001D2F37">
        <w:rPr>
          <w:rFonts w:ascii="Times New Roman" w:hAnsi="Times New Roman"/>
          <w:b/>
          <w:sz w:val="24"/>
          <w:szCs w:val="24"/>
        </w:rPr>
        <w:t xml:space="preserve"> litter size</w:t>
      </w:r>
    </w:p>
    <w:tbl>
      <w:tblPr>
        <w:tblW w:w="8450" w:type="dxa"/>
        <w:tblInd w:w="93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830"/>
        <w:gridCol w:w="1008"/>
        <w:gridCol w:w="960"/>
        <w:gridCol w:w="1012"/>
      </w:tblGrid>
      <w:tr w:rsidR="000F53C3" w:rsidRPr="00EC414B" w14:paraId="5CF5689B" w14:textId="77777777" w:rsidTr="00856C43">
        <w:trPr>
          <w:trHeight w:val="330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2211A1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ffect and trait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0AF0B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lection grou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C1117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LS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C7F30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C37892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0F53C3" w:rsidRPr="00EC414B" w14:paraId="5B859D02" w14:textId="77777777" w:rsidTr="00856C43">
        <w:trPr>
          <w:trHeight w:val="315"/>
        </w:trPr>
        <w:tc>
          <w:tcPr>
            <w:tcW w:w="3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BAEDE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Direct breeding value of SVNP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45B0D4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9D7CC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87.93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C9786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1CB62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1B9C9F0A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54C90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70D4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6066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88.8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0AFE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90EE1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337AE7DF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DF92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D3C8A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286A60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88.1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5C29C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7BD6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3F8FCB00" w14:textId="77777777" w:rsidTr="00856C43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37B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624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7F8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87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602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6B6C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77DBE62B" w14:textId="77777777" w:rsidTr="00856C43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A4C2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Direct selection response of SVN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4D3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0D4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  <w:sz w:val="20"/>
                    <w:szCs w:val="20"/>
                    <w:lang w:eastAsia="en-GB"/>
                  </w:rPr>
                  <m:t>∆D</m:t>
                </m:r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000A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5AE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F53C3" w:rsidRPr="00EC414B" w14:paraId="60EDB0DE" w14:textId="77777777" w:rsidTr="00856C43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9FDC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76D0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D057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89D3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55800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10</w:t>
            </w:r>
          </w:p>
        </w:tc>
      </w:tr>
      <w:tr w:rsidR="000F53C3" w:rsidRPr="00EC414B" w14:paraId="2A93F248" w14:textId="77777777" w:rsidTr="00856C43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2FA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09C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D739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3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7F5D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01E3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3E1FD9F8" w14:textId="77777777" w:rsidTr="00856C43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86E1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2D99" w14:textId="01FAE3E0" w:rsidR="000F53C3" w:rsidRPr="00EC414B" w:rsidRDefault="00DB2AFD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D</w:t>
            </w:r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017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-1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47651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E8D4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6A586910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9C77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Direct breeding value of SVB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6658A2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2F300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95.95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1310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28DD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59A6B7F8" w14:textId="77777777" w:rsidTr="00856C43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3839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C56E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FB3D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96.3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630E9A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41F6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7B0A7E9C" w14:textId="77777777" w:rsidTr="00856C43">
        <w:trPr>
          <w:trHeight w:val="33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C8C5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0F15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7B40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96.5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526282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9F9A2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12BAF5B3" w14:textId="77777777" w:rsidTr="00856C43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820C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FF5BAC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6CB15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96.4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C715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4A71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1048C90B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708D6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Direct selection response of SVB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E4751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32DB8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  <w:sz w:val="20"/>
                    <w:szCs w:val="20"/>
                    <w:lang w:eastAsia="en-GB"/>
                  </w:rPr>
                  <m:t>∆D</m:t>
                </m:r>
              </m:oMath>
            </m:oMathPara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C6923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A4C2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F53C3" w:rsidRPr="00EC414B" w14:paraId="1466C410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55600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5276E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A8BE9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1.1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A43038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DAC93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57A21468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7C5561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E4539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78A2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1.4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2C63F1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0309F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66472B4F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5C52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94E2D" w14:textId="7BD5C0D1" w:rsidR="000F53C3" w:rsidRPr="00EC414B" w:rsidRDefault="00DB2AFD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D</w:t>
            </w:r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8C222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-0.4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1C452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5C8DA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002D7A94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566EA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Direct breeding value of IBW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A0A7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4FF01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B588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13F7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7BF73236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41CE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609BC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00598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77368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4CD5C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061AFF6B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4E421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B668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A8CC32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AE3F6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336D3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493D6AFA" w14:textId="77777777" w:rsidTr="00856C43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5594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FED57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D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09D9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BB3FEA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FD07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6FE98B62" w14:textId="77777777" w:rsidTr="00856C43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DDB6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Direct selection response of IBW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7BFE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B1DC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  <w:sz w:val="20"/>
                    <w:szCs w:val="20"/>
                    <w:lang w:eastAsia="en-GB"/>
                  </w:rPr>
                  <m:t>∆D</m:t>
                </m:r>
              </m:oMath>
            </m:oMathPara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208A0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1B7EB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F53C3" w:rsidRPr="00EC414B" w14:paraId="7BAA3F21" w14:textId="77777777" w:rsidTr="00856C43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9526B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FAF48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84965E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89897C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6C454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0F53C3" w:rsidRPr="00EC414B" w14:paraId="6F2BE96D" w14:textId="77777777" w:rsidTr="00856C43">
        <w:trPr>
          <w:trHeight w:val="31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44D7BD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15462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EC41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310D7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DFBE59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5FD87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0F53C3" w:rsidRPr="00EC414B" w14:paraId="3462E6C7" w14:textId="77777777" w:rsidTr="00856C43">
        <w:trPr>
          <w:trHeight w:val="315"/>
        </w:trPr>
        <w:tc>
          <w:tcPr>
            <w:tcW w:w="3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A6E796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0F0D6E" w14:textId="57DCEE75" w:rsidR="000F53C3" w:rsidRPr="00EC414B" w:rsidRDefault="00DB2AFD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D</w:t>
            </w:r>
            <w:r w:rsidRPr="00EC41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8307A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-20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CAA36F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ECB185" w14:textId="77777777" w:rsidR="000F53C3" w:rsidRPr="00EC414B" w:rsidRDefault="000F53C3" w:rsidP="00EC414B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EC41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0.0001</w:t>
            </w:r>
          </w:p>
        </w:tc>
      </w:tr>
    </w:tbl>
    <w:p w14:paraId="5838EA3F" w14:textId="77777777" w:rsidR="00DB2AFD" w:rsidRPr="00EC414B" w:rsidRDefault="00DB2AFD" w:rsidP="00EC414B">
      <w:pPr>
        <w:spacing w:line="240" w:lineRule="auto"/>
        <w:rPr>
          <w:sz w:val="20"/>
          <w:szCs w:val="20"/>
        </w:rPr>
      </w:pPr>
      <w:r w:rsidRPr="00EC414B">
        <w:rPr>
          <w:rFonts w:ascii="Times New Roman" w:hAnsi="Times New Roman"/>
          <w:color w:val="000000"/>
          <w:sz w:val="20"/>
          <w:szCs w:val="20"/>
        </w:rPr>
        <w:t xml:space="preserve">Least squares mean (LSM) of direct breeding values for the various selection group and their </w:t>
      </w:r>
      <w:r w:rsidRPr="00EC414B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comparisons used</w:t>
      </w:r>
      <w:r w:rsidRPr="00EC414B">
        <w:rPr>
          <w:rFonts w:ascii="Times New Roman" w:hAnsi="Times New Roman"/>
          <w:color w:val="000000"/>
          <w:sz w:val="20"/>
          <w:szCs w:val="20"/>
        </w:rPr>
        <w:t xml:space="preserve"> to estimate the selection responses. H and C represent high and control groups and the subscripts D and M denote direct and maternal genetic effects; </w:t>
      </w:r>
      <m:oMath>
        <m:r>
          <w:rPr>
            <w:rFonts w:ascii="Cambria Math" w:hAnsi="Cambria Math"/>
            <w:sz w:val="20"/>
            <w:szCs w:val="20"/>
          </w:rPr>
          <m:t>∆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D</m:t>
        </m:r>
      </m:oMath>
      <w:r w:rsidRPr="00EC414B">
        <w:rPr>
          <w:rFonts w:ascii="Times New Roman" w:eastAsia="Times New Roman" w:hAnsi="Times New Roman"/>
          <w:color w:val="000000"/>
          <w:sz w:val="20"/>
          <w:szCs w:val="20"/>
        </w:rPr>
        <w:t xml:space="preserve"> direct selection response; </w:t>
      </w:r>
      <w:proofErr w:type="spellStart"/>
      <w:r w:rsidRPr="00EC414B">
        <w:rPr>
          <w:rFonts w:ascii="Times New Roman" w:hAnsi="Times New Roman" w:cs="Times New Roman"/>
          <w:color w:val="000000"/>
          <w:sz w:val="20"/>
          <w:szCs w:val="20"/>
        </w:rPr>
        <w:t>ΔD</w:t>
      </w:r>
      <w:r w:rsidRPr="00EC414B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d×m</w:t>
      </w:r>
      <w:proofErr w:type="spellEnd"/>
      <w:r w:rsidRPr="00EC414B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EC414B">
        <w:rPr>
          <w:rFonts w:ascii="Times New Roman" w:hAnsi="Times New Roman" w:cs="Times New Roman"/>
          <w:sz w:val="20"/>
          <w:szCs w:val="20"/>
        </w:rPr>
        <w:t>are deviations from the expected response based on single effect selection as derived in equation (3);</w:t>
      </w:r>
      <w:r w:rsidRPr="00EC414B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r w:rsidRPr="00EC414B">
        <w:rPr>
          <w:rFonts w:ascii="Times New Roman" w:hAnsi="Times New Roman"/>
          <w:sz w:val="20"/>
          <w:szCs w:val="20"/>
        </w:rPr>
        <w:t>SVB, survival at birth, SVNP, survival during the nursing period, IBW, individual birth weight; SE standard error.</w:t>
      </w:r>
    </w:p>
    <w:p w14:paraId="772D3C0E" w14:textId="11251F92" w:rsidR="00DB7310" w:rsidRPr="00C4492C" w:rsidRDefault="00EC414B" w:rsidP="00EC414B">
      <w:pPr>
        <w:spacing w:line="240" w:lineRule="auto"/>
        <w:rPr>
          <w:sz w:val="24"/>
          <w:szCs w:val="24"/>
        </w:rPr>
      </w:pPr>
    </w:p>
    <w:sectPr w:rsidR="00DB7310" w:rsidRPr="00C449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xMjU3tTSwMDGwMDdX0lEKTi0uzszPAykwrwUANx3jXywAAAA="/>
  </w:docVars>
  <w:rsids>
    <w:rsidRoot w:val="00C4492C"/>
    <w:rsid w:val="000E4E53"/>
    <w:rsid w:val="000F53C3"/>
    <w:rsid w:val="000F5ECF"/>
    <w:rsid w:val="00156153"/>
    <w:rsid w:val="002B7535"/>
    <w:rsid w:val="002F271B"/>
    <w:rsid w:val="00386D58"/>
    <w:rsid w:val="004D5D75"/>
    <w:rsid w:val="0059149F"/>
    <w:rsid w:val="007B1959"/>
    <w:rsid w:val="007B5BE1"/>
    <w:rsid w:val="00856C43"/>
    <w:rsid w:val="00970C49"/>
    <w:rsid w:val="00BB09BC"/>
    <w:rsid w:val="00C4212D"/>
    <w:rsid w:val="00C4492C"/>
    <w:rsid w:val="00D16619"/>
    <w:rsid w:val="00DB2AFD"/>
    <w:rsid w:val="00DD3348"/>
    <w:rsid w:val="00E01BBE"/>
    <w:rsid w:val="00E02913"/>
    <w:rsid w:val="00EC414B"/>
    <w:rsid w:val="00F6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DA67"/>
  <w15:chartTrackingRefBased/>
  <w15:docId w15:val="{32F1475F-2C46-4929-AA56-9AAFE22B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9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92C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449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49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Quoc Nguyen</cp:lastModifiedBy>
  <cp:revision>19</cp:revision>
  <dcterms:created xsi:type="dcterms:W3CDTF">2020-01-28T15:23:00Z</dcterms:created>
  <dcterms:modified xsi:type="dcterms:W3CDTF">2021-02-15T11:56:00Z</dcterms:modified>
</cp:coreProperties>
</file>